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0"/>
        <w:rPr>
          <w:rFonts w:ascii="Times New Roman" w:hAnsi="Times New Roman" w:cs="Times New Roman"/>
          <w:color w:val="000000"/>
          <w:sz w:val="22"/>
          <w:szCs w:val="22"/>
          <w:lang w:val="en-GB" w:eastAsia="en-CA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 xml:space="preserve">APPENDIX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2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 xml:space="preserve"> –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GB" w:eastAsia="en-CA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GB" w:eastAsia="en-CA"/>
        </w:rPr>
        <w:t xml:space="preserve">PRISMA-P 2015 Checklist </w:t>
      </w:r>
    </w:p>
    <w:p>
      <w:pPr>
        <w:pStyle w:val="Heading1"/>
        <w:rPr/>
      </w:pPr>
      <w:r>
        <w:rPr>
          <w:rStyle w:val="StrongEmphasis"/>
          <w:rFonts w:cs="Lucida Sans;Lucida Sans Unicode" w:ascii="Calibri" w:hAnsi="Calibri"/>
          <w:b w:val="false"/>
          <w:bCs w:val="false"/>
          <w:sz w:val="22"/>
          <w:szCs w:val="22"/>
          <w:lang w:val="en"/>
        </w:rPr>
        <w:t>This checklist has been adapted for use with protocol submissions to systematic reviews from table 3 in moher d et al</w:t>
      </w:r>
      <w:r>
        <w:rPr>
          <w:rStyle w:val="StrongEmphasis"/>
          <w:rFonts w:cs="Lucida Sans;Lucida Sans Unicode" w:ascii="Calibri" w:hAnsi="Calibri"/>
          <w:b/>
          <w:bCs w:val="false"/>
          <w:sz w:val="22"/>
          <w:szCs w:val="22"/>
          <w:lang w:val="en"/>
        </w:rPr>
        <w:t xml:space="preserve">: </w:t>
      </w:r>
      <w:r>
        <w:rPr>
          <w:rFonts w:cs="Lucida Sans;Lucida Sans Unicode" w:ascii="Calibri" w:hAnsi="Calibri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;Lucida Sans Unicode" w:ascii="Calibri" w:hAnsi="Calibri"/>
          <w:b w:val="false"/>
          <w:i/>
          <w:sz w:val="22"/>
          <w:szCs w:val="22"/>
          <w:lang w:val="en"/>
        </w:rPr>
        <w:t>Systematic reviews</w:t>
      </w:r>
      <w:r>
        <w:rPr>
          <w:rFonts w:cs="Lucida Sans;Lucida Sans Unicode" w:ascii="Calibri" w:hAnsi="Calibri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;Lucida Sans Unicode" w:ascii="Calibri" w:hAnsi="Calibri"/>
          <w:b w:val="false"/>
          <w:sz w:val="22"/>
          <w:szCs w:val="22"/>
          <w:lang w:val="en"/>
        </w:rPr>
        <w:t xml:space="preserve">2015 </w:t>
      </w:r>
      <w:r>
        <w:rPr>
          <w:rStyle w:val="StrongEmphasis"/>
          <w:rFonts w:cs="Lucida Sans;Lucida Sans Unicode" w:ascii="Calibri" w:hAnsi="Calibri"/>
          <w:b/>
          <w:bCs w:val="false"/>
          <w:sz w:val="22"/>
          <w:szCs w:val="22"/>
          <w:lang w:val="en"/>
        </w:rPr>
        <w:t>4</w:t>
      </w:r>
      <w:r>
        <w:rPr>
          <w:rStyle w:val="Articlecitationvolume"/>
          <w:rFonts w:cs="Lucida Sans;Lucida Sans Unicode" w:ascii="Calibri" w:hAnsi="Calibri"/>
          <w:b w:val="false"/>
          <w:sz w:val="22"/>
          <w:szCs w:val="22"/>
          <w:lang w:val="en"/>
        </w:rPr>
        <w:t>:1</w:t>
      </w:r>
    </w:p>
    <w:tbl>
      <w:tblPr>
        <w:tblW w:w="1308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15"/>
        <w:gridCol w:w="525"/>
        <w:gridCol w:w="7015"/>
        <w:gridCol w:w="1018"/>
        <w:gridCol w:w="977"/>
        <w:gridCol w:w="1330"/>
      </w:tblGrid>
      <w:tr>
        <w:trPr>
          <w:tblHeader w:val="true"/>
        </w:trPr>
        <w:tc>
          <w:tcPr>
            <w:tcW w:w="221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701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>Checklist item</w:t>
            </w:r>
          </w:p>
        </w:tc>
        <w:tc>
          <w:tcPr>
            <w:tcW w:w="199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Information reported </w:t>
            </w:r>
          </w:p>
        </w:tc>
        <w:tc>
          <w:tcPr>
            <w:tcW w:w="133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21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</w:r>
          </w:p>
        </w:tc>
        <w:tc>
          <w:tcPr>
            <w:tcW w:w="52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</w:r>
          </w:p>
        </w:tc>
        <w:tc>
          <w:tcPr>
            <w:tcW w:w="701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3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ADMINISTRATIVE INFORMATION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 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Title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Identification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a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Identify the report as a protocol of a systematic review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0" w:name="__Fieldmark__0_3283449953"/>
            <w:bookmarkStart w:id="1" w:name="__Fieldmark__0_3283449953"/>
            <w:bookmarkEnd w:id="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2" w:name="__Fieldmark__1_3283449953"/>
            <w:bookmarkStart w:id="3" w:name="__Fieldmark__1_3283449953"/>
            <w:bookmarkEnd w:id="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Update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b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4" w:name="__Fieldmark__2_3283449953"/>
            <w:bookmarkStart w:id="5" w:name="__Fieldmark__2_3283449953"/>
            <w:bookmarkEnd w:id="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6" w:name="__Fieldmark__3_3283449953"/>
            <w:bookmarkStart w:id="7" w:name="__Fieldmark__3_3283449953"/>
            <w:bookmarkEnd w:id="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Registration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8" w:name="__Fieldmark__4_3283449953"/>
            <w:bookmarkStart w:id="9" w:name="__Fieldmark__4_3283449953"/>
            <w:bookmarkEnd w:id="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10" w:name="__Fieldmark__5_3283449953"/>
            <w:bookmarkStart w:id="11" w:name="__Fieldmark__5_3283449953"/>
            <w:bookmarkEnd w:id="1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3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1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Author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Contact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3a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12" w:name="__Fieldmark__6_3283449953"/>
            <w:bookmarkStart w:id="13" w:name="__Fieldmark__6_3283449953"/>
            <w:bookmarkEnd w:id="1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14" w:name="__Fieldmark__7_3283449953"/>
            <w:bookmarkStart w:id="15" w:name="__Fieldmark__7_3283449953"/>
            <w:bookmarkEnd w:id="1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 (see tittle page)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Contribution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3b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16" w:name="__Fieldmark__8_3283449953"/>
            <w:bookmarkStart w:id="17" w:name="__Fieldmark__8_3283449953"/>
            <w:bookmarkEnd w:id="1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18" w:name="__Fieldmark__9_3283449953"/>
            <w:bookmarkStart w:id="19" w:name="__Fieldmark__9_3283449953"/>
            <w:bookmarkEnd w:id="1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Amendment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20" w:name="__Fieldmark__10_3283449953"/>
            <w:bookmarkStart w:id="21" w:name="__Fieldmark__10_3283449953"/>
            <w:bookmarkEnd w:id="2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22" w:name="__Fieldmark__11_3283449953"/>
            <w:bookmarkStart w:id="23" w:name="__Fieldmark__11_3283449953"/>
            <w:bookmarkEnd w:id="2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Support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Source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5a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Indicate sources of financial or other support for the review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24" w:name="__Fieldmark__12_3283449953"/>
            <w:bookmarkStart w:id="25" w:name="__Fieldmark__12_3283449953"/>
            <w:bookmarkEnd w:id="2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26" w:name="__Fieldmark__13_3283449953"/>
            <w:bookmarkStart w:id="27" w:name="__Fieldmark__13_3283449953"/>
            <w:bookmarkEnd w:id="2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 (see tittle page)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Sponsor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5b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Provide name for the review funder and/or sponsor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28" w:name="__Fieldmark__14_3283449953"/>
            <w:bookmarkStart w:id="29" w:name="__Fieldmark__14_3283449953"/>
            <w:bookmarkEnd w:id="2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30" w:name="__Fieldmark__15_3283449953"/>
            <w:bookmarkStart w:id="31" w:name="__Fieldmark__15_3283449953"/>
            <w:bookmarkEnd w:id="3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Role of sponsor/funder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5c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32" w:name="__Fieldmark__16_3283449953"/>
            <w:bookmarkStart w:id="33" w:name="__Fieldmark__16_3283449953"/>
            <w:bookmarkEnd w:id="3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34" w:name="__Fieldmark__17_3283449953"/>
            <w:bookmarkStart w:id="35" w:name="__Fieldmark__17_3283449953"/>
            <w:bookmarkEnd w:id="3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INTRODUCTION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Rationale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1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36" w:name="__Fieldmark__18_3283449953"/>
            <w:bookmarkStart w:id="37" w:name="__Fieldmark__18_3283449953"/>
            <w:bookmarkEnd w:id="37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38" w:name="__Fieldmark__19_3283449953"/>
            <w:bookmarkStart w:id="39" w:name="__Fieldmark__19_3283449953"/>
            <w:bookmarkEnd w:id="39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97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9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8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Objective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40" w:name="__Fieldmark__20_3283449953"/>
            <w:bookmarkStart w:id="41" w:name="__Fieldmark__20_3283449953"/>
            <w:bookmarkEnd w:id="4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42" w:name="__Fieldmark__21_3283449953"/>
            <w:bookmarkStart w:id="43" w:name="__Fieldmark__21_3283449953"/>
            <w:bookmarkEnd w:id="4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9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8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99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METHOD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Eligibility criteria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44" w:name="__Fieldmark__22_3283449953"/>
            <w:bookmarkStart w:id="45" w:name="__Fieldmark__22_3283449953"/>
            <w:bookmarkEnd w:id="4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46" w:name="__Fieldmark__23_3283449953"/>
            <w:bookmarkStart w:id="47" w:name="__Fieldmark__23_3283449953"/>
            <w:bookmarkEnd w:id="4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63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16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8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Information source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48" w:name="__Fieldmark__24_3283449953"/>
            <w:bookmarkStart w:id="49" w:name="__Fieldmark__24_3283449953"/>
            <w:bookmarkEnd w:id="4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50" w:name="__Fieldmark__25_3283449953"/>
            <w:bookmarkStart w:id="51" w:name="__Fieldmark__25_3283449953"/>
            <w:bookmarkEnd w:id="5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71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1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87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Search strategy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52" w:name="__Fieldmark__26_3283449953"/>
            <w:bookmarkStart w:id="53" w:name="__Fieldmark__26_3283449953"/>
            <w:bookmarkEnd w:id="5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54" w:name="__Fieldmark__27_3283449953"/>
            <w:bookmarkStart w:id="55" w:name="__Fieldmark__27_3283449953"/>
            <w:bookmarkEnd w:id="5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95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1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96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i/>
                <w:sz w:val="22"/>
                <w:szCs w:val="22"/>
                <w:lang w:eastAsia="en-GB"/>
              </w:rPr>
              <w:t>STUDY RECORDS</w:t>
            </w:r>
            <w:r>
              <w:rPr>
                <w:rFonts w:ascii="Calibri" w:hAnsi="Calibri"/>
                <w:i/>
                <w:sz w:val="22"/>
                <w:szCs w:val="22"/>
                <w:lang w:eastAsia="en-GB"/>
              </w:rPr>
              <w:t xml:space="preserve"> 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Data management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1a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56" w:name="__Fieldmark__28_3283449953"/>
            <w:bookmarkStart w:id="57" w:name="__Fieldmark__28_3283449953"/>
            <w:bookmarkEnd w:id="57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58" w:name="__Fieldmark__29_3283449953"/>
            <w:bookmarkStart w:id="59" w:name="__Fieldmark__29_3283449953"/>
            <w:bookmarkEnd w:id="59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Selection proces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1b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60" w:name="__Fieldmark__30_3283449953"/>
            <w:bookmarkStart w:id="61" w:name="__Fieldmark__30_3283449953"/>
            <w:bookmarkEnd w:id="6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62" w:name="__Fieldmark__31_3283449953"/>
            <w:bookmarkStart w:id="63" w:name="__Fieldmark__31_3283449953"/>
            <w:bookmarkEnd w:id="6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01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03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  </w:t>
            </w:r>
            <w:r>
              <w:rPr>
                <w:rFonts w:ascii="Calibri" w:hAnsi="Calibri"/>
                <w:bCs/>
                <w:sz w:val="22"/>
                <w:szCs w:val="22"/>
                <w:lang w:eastAsia="en-GB"/>
              </w:rPr>
              <w:t>Data collection proces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1c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64" w:name="__Fieldmark__32_3283449953"/>
            <w:bookmarkStart w:id="65" w:name="__Fieldmark__32_3283449953"/>
            <w:bookmarkEnd w:id="6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66" w:name="__Fieldmark__33_3283449953"/>
            <w:bookmarkStart w:id="67" w:name="__Fieldmark__33_3283449953"/>
            <w:bookmarkEnd w:id="6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06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25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Data item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68" w:name="__Fieldmark__34_3283449953"/>
            <w:bookmarkStart w:id="69" w:name="__Fieldmark__34_3283449953"/>
            <w:bookmarkEnd w:id="6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70" w:name="__Fieldmark__35_3283449953"/>
            <w:bookmarkStart w:id="71" w:name="__Fieldmark__35_3283449953"/>
            <w:bookmarkEnd w:id="7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Outcomes and prioritization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72" w:name="__Fieldmark__36_3283449953"/>
            <w:bookmarkStart w:id="73" w:name="__Fieldmark__36_3283449953"/>
            <w:bookmarkEnd w:id="73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74" w:name="__Fieldmark__37_3283449953"/>
            <w:bookmarkStart w:id="75" w:name="__Fieldmark__37_3283449953"/>
            <w:bookmarkEnd w:id="75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147-155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Risk of bias in individual studie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76" w:name="__Fieldmark__38_3283449953"/>
            <w:bookmarkStart w:id="77" w:name="__Fieldmark__38_3283449953"/>
            <w:bookmarkEnd w:id="7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78" w:name="__Fieldmark__39_3283449953"/>
            <w:bookmarkStart w:id="79" w:name="__Fieldmark__39_3283449953"/>
            <w:bookmarkEnd w:id="7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28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34</w:t>
            </w:r>
          </w:p>
        </w:tc>
      </w:tr>
      <w:tr>
        <w:trPr/>
        <w:tc>
          <w:tcPr>
            <w:tcW w:w="130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i/>
                <w:sz w:val="22"/>
                <w:szCs w:val="22"/>
                <w:lang w:eastAsia="en-GB"/>
              </w:rPr>
              <w:t>DATA</w:t>
            </w:r>
          </w:p>
        </w:tc>
      </w:tr>
      <w:tr>
        <w:trPr/>
        <w:tc>
          <w:tcPr>
            <w:tcW w:w="2215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Synthesis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5a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80" w:name="__Fieldmark__40_3283449953"/>
            <w:bookmarkStart w:id="81" w:name="__Fieldmark__40_3283449953"/>
            <w:bookmarkEnd w:id="81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82" w:name="__Fieldmark__41_3283449953"/>
            <w:bookmarkStart w:id="83" w:name="__Fieldmark__41_3283449953"/>
            <w:bookmarkEnd w:id="83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37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-</w:t>
            </w: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42</w:t>
            </w:r>
          </w:p>
        </w:tc>
      </w:tr>
      <w:tr>
        <w:trPr/>
        <w:tc>
          <w:tcPr>
            <w:tcW w:w="2215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5b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Calibri" w:hAnsi="Calibri"/>
                <w:i/>
                <w:iCs/>
                <w:sz w:val="22"/>
                <w:szCs w:val="22"/>
                <w:lang w:eastAsia="en-GB"/>
              </w:rPr>
              <w:t>I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vertAlign w:val="superscript"/>
                <w:lang w:eastAsia="en-GB"/>
              </w:rPr>
              <w:t>2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, Kendall’s tau)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84" w:name="__Fieldmark__42_3283449953"/>
            <w:bookmarkStart w:id="85" w:name="__Fieldmark__42_3283449953"/>
            <w:bookmarkEnd w:id="85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86" w:name="__Fieldmark__43_3283449953"/>
            <w:bookmarkStart w:id="87" w:name="__Fieldmark__43_3283449953"/>
            <w:bookmarkEnd w:id="8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42-244</w:t>
            </w:r>
          </w:p>
        </w:tc>
      </w:tr>
      <w:tr>
        <w:trPr/>
        <w:tc>
          <w:tcPr>
            <w:tcW w:w="2215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5c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5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88" w:name="__Fieldmark__44_3283449953"/>
            <w:bookmarkStart w:id="89" w:name="__Fieldmark__44_3283449953"/>
            <w:bookmarkEnd w:id="89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90" w:name="__Fieldmark__45_3283449953"/>
            <w:bookmarkStart w:id="91" w:name="__Fieldmark__45_3283449953"/>
            <w:bookmarkEnd w:id="91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251-255</w:t>
            </w:r>
          </w:p>
        </w:tc>
      </w:tr>
      <w:tr>
        <w:trPr/>
        <w:tc>
          <w:tcPr>
            <w:tcW w:w="2215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5d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92" w:name="__Fieldmark__46_3283449953"/>
            <w:bookmarkStart w:id="93" w:name="__Fieldmark__46_3283449953"/>
            <w:bookmarkEnd w:id="93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94" w:name="__Fieldmark__47_3283449953"/>
            <w:bookmarkStart w:id="95" w:name="__Fieldmark__47_3283449953"/>
            <w:bookmarkEnd w:id="95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Meta-bias(es)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96" w:name="__Fieldmark__48_3283449953"/>
            <w:bookmarkStart w:id="97" w:name="__Fieldmark__48_3283449953"/>
            <w:bookmarkEnd w:id="97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ascii="Calibri" w:hAnsi="Calibri"/>
              </w:rPr>
              <w:instrText xml:space="preserve"> FORMCHECKBOX </w:instrText>
            </w:r>
            <w:r>
              <w:rPr>
                <w:sz w:val="22"/>
                <w:szCs w:val="22"/>
                <w:rFonts w:ascii="Calibri" w:hAnsi="Calibri"/>
              </w:rPr>
              <w:fldChar w:fldCharType="separate"/>
            </w:r>
            <w:bookmarkStart w:id="98" w:name="__Fieldmark__49_3283449953"/>
            <w:bookmarkStart w:id="99" w:name="__Fieldmark__49_3283449953"/>
            <w:bookmarkEnd w:id="99"/>
            <w:r/>
            <w:r>
              <w:rPr>
                <w:sz w:val="22"/>
                <w:szCs w:val="22"/>
                <w:rFonts w:ascii="Calibri" w:hAnsi="Calibri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N/A</w:t>
            </w:r>
          </w:p>
        </w:tc>
      </w:tr>
      <w:tr>
        <w:trPr/>
        <w:tc>
          <w:tcPr>
            <w:tcW w:w="22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eastAsia="en-GB"/>
              </w:rPr>
              <w:t>Confidence in cumulative evidence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Box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100" w:name="__Fieldmark__50_3283449953"/>
            <w:bookmarkStart w:id="101" w:name="__Fieldmark__50_3283449953"/>
            <w:bookmarkEnd w:id="101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instrText xml:space="preserve"> FORMCHECKBOX </w:instrText>
            </w:r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separate"/>
            </w:r>
            <w:bookmarkStart w:id="102" w:name="__Fieldmark__51_3283449953"/>
            <w:bookmarkStart w:id="103" w:name="__Fieldmark__51_3283449953"/>
            <w:bookmarkEnd w:id="103"/>
            <w:r/>
            <w:r>
              <w:rPr>
                <w:sz w:val="22"/>
                <w:szCs w:val="22"/>
                <w:rFonts w:eastAsia="Times New Roman" w:cs="Arial" w:ascii="Calibri" w:hAnsi="Calibri"/>
                <w:lang w:val="en-US" w:eastAsia="en-GB" w:bidi="ar-SA"/>
              </w:rPr>
              <w:fldChar w:fldCharType="end"/>
            </w:r>
            <w:r>
              <w:rPr>
                <w:rFonts w:eastAsia="Times New Roman" w:cs="Arial" w:ascii="Calibri" w:hAnsi="Calibri"/>
                <w:sz w:val="22"/>
                <w:szCs w:val="22"/>
                <w:lang w:val="en-US" w:eastAsia="en-GB" w:bidi="ar-SA"/>
              </w:rPr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val="en-US" w:eastAsia="en-GB"/>
              </w:rPr>
              <w:t>N/A</w:t>
            </w:r>
          </w:p>
        </w:tc>
      </w:tr>
    </w:tbl>
    <w:p>
      <w:pPr>
        <w:pStyle w:val="TextBody"/>
        <w:spacing w:before="0" w:after="120"/>
        <w:ind w:hanging="0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Cambria">
    <w:charset w:val="00"/>
    <w:family w:val="roman"/>
    <w:pitch w:val="default"/>
  </w:font>
  <w:font w:name="Lucida Grande">
    <w:altName w:val="Courier New"/>
    <w:charset w:val="00"/>
    <w:family w:val="swiss"/>
    <w:pitch w:val="default"/>
  </w:font>
  <w:font w:name="Times New Roman">
    <w:charset w:val="86"/>
    <w:family w:val="roman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right"/>
      <w:pPr>
        <w:tabs>
          <w:tab w:val="num" w:pos="0"/>
        </w:tabs>
        <w:ind w:left="547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240"/>
      <w:jc w:val="center"/>
      <w:outlineLvl w:val="0"/>
    </w:pPr>
    <w:rPr>
      <w:b/>
      <w:bCs/>
      <w:caps/>
      <w:kern w:val="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outlineLvl w:val="1"/>
    </w:pPr>
    <w:rPr>
      <w:u w:val="single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en-US"/>
    </w:rPr>
  </w:style>
  <w:style w:type="character" w:styleId="Mentionnonrsolue11">
    <w:name w:val="Mention non résolue11"/>
    <w:qFormat/>
    <w:rPr>
      <w:color w:val="605E5C"/>
      <w:shd w:fill="E1DFDD" w:val="clear"/>
    </w:rPr>
  </w:style>
  <w:style w:type="character" w:styleId="ObjetducommentaireCar">
    <w:name w:val="Objet du commentaire Car"/>
    <w:qFormat/>
    <w:rPr>
      <w:rFonts w:ascii="Arial" w:hAnsi="Arial" w:cs="Arial"/>
      <w:b/>
      <w:bCs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sz w:val="24"/>
      <w:szCs w:val="24"/>
      <w:lang w:val="en-US" w:eastAsia="en-US"/>
    </w:rPr>
  </w:style>
  <w:style w:type="character" w:styleId="TextedebullesCar">
    <w:name w:val="Texte de bulles Car"/>
    <w:qFormat/>
    <w:rPr>
      <w:rFonts w:ascii="Lucida Grande;Courier New" w:hAnsi="Lucida Grande;Courier New" w:cs="Lucida Grande;Courier New"/>
      <w:sz w:val="18"/>
      <w:szCs w:val="18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en-US"/>
    </w:rPr>
  </w:style>
  <w:style w:type="character" w:styleId="EquationNumberChar">
    <w:name w:val="Equation Number Char"/>
    <w:qFormat/>
    <w:rPr>
      <w:rFonts w:ascii="Arial" w:hAnsi="Arial" w:cs="Arial"/>
      <w:sz w:val="16"/>
      <w:szCs w:val="16"/>
      <w:lang w:val="en-US" w:eastAsia="en-US"/>
    </w:rPr>
  </w:style>
  <w:style w:type="character" w:styleId="CommentaireCar">
    <w:name w:val="Commentaire Car"/>
    <w:qFormat/>
    <w:rPr>
      <w:rFonts w:ascii="Arial" w:hAnsi="Arial" w:cs="Arial"/>
      <w:sz w:val="24"/>
      <w:szCs w:val="24"/>
      <w:lang w:val="en-US"/>
    </w:rPr>
  </w:style>
  <w:style w:type="character" w:styleId="EntteCar">
    <w:name w:val="En-tête Car"/>
    <w:qFormat/>
    <w:rPr>
      <w:rFonts w:ascii="Arial" w:hAnsi="Arial" w:cs="Arial"/>
      <w:lang w:val="en-US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lang w:val="en-US"/>
    </w:rPr>
  </w:style>
  <w:style w:type="character" w:styleId="Searchhistorysearchterm">
    <w:name w:val="searchhistory-search-term"/>
    <w:basedOn w:val="DefaultParagraphFont"/>
    <w:qFormat/>
    <w:rPr/>
  </w:style>
  <w:style w:type="character" w:styleId="PieddepageCar">
    <w:name w:val="Pied de page Car"/>
    <w:qFormat/>
    <w:rPr>
      <w:rFonts w:ascii="Arial" w:hAnsi="Arial" w:cs="Arial"/>
      <w:lang w:val="en-US"/>
    </w:rPr>
  </w:style>
  <w:style w:type="character" w:styleId="EndNoteBibliographyTitleCar">
    <w:name w:val="EndNote Bibliography Title Car"/>
    <w:qFormat/>
    <w:rPr>
      <w:rFonts w:ascii="Arial" w:hAnsi="Arial" w:cs="Arial"/>
      <w:lang w:val="en-US"/>
    </w:rPr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CorpsdetexteCar">
    <w:name w:val="Corps de texte Car"/>
    <w:qFormat/>
    <w:rPr>
      <w:rFonts w:ascii="Arial" w:hAnsi="Arial" w:cs="Arial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en-US"/>
    </w:rPr>
  </w:style>
  <w:style w:type="paragraph" w:styleId="Heading">
    <w:name w:val="Heading"/>
    <w:basedOn w:val="Normal"/>
    <w:next w:val="Authors"/>
    <w:qFormat/>
    <w:pPr>
      <w:spacing w:before="240" w:after="60"/>
      <w:jc w:val="center"/>
      <w:outlineLvl w:val="0"/>
    </w:pPr>
    <w:rPr>
      <w:b/>
      <w:bCs/>
      <w:caps/>
      <w:kern w:val="2"/>
      <w:sz w:val="24"/>
      <w:szCs w:val="24"/>
    </w:rPr>
  </w:style>
  <w:style w:type="paragraph" w:styleId="TextBody">
    <w:name w:val="Body Text"/>
    <w:basedOn w:val="Normal"/>
    <w:pPr>
      <w:spacing w:before="0" w:after="120"/>
      <w:ind w:first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Yu Gothic UI" w:cs="Times New Roman"/>
      <w:sz w:val="24"/>
      <w:szCs w:val="24"/>
      <w:lang w:eastAsia="ja-JP"/>
    </w:rPr>
  </w:style>
  <w:style w:type="paragraph" w:styleId="Authors">
    <w:name w:val="Authors"/>
    <w:basedOn w:val="Normal"/>
    <w:next w:val="Affiliations"/>
    <w:qFormat/>
    <w:pPr>
      <w:jc w:val="center"/>
    </w:pPr>
    <w:rPr>
      <w:sz w:val="24"/>
      <w:szCs w:val="24"/>
    </w:rPr>
  </w:style>
  <w:style w:type="paragraph" w:styleId="References">
    <w:name w:val="References"/>
    <w:basedOn w:val="Normal"/>
    <w:qFormat/>
    <w:pPr>
      <w:numPr>
        <w:ilvl w:val="0"/>
        <w:numId w:val="2"/>
      </w:numPr>
      <w:tabs>
        <w:tab w:val="clear" w:pos="720"/>
        <w:tab w:val="left" w:pos="547" w:leader="none"/>
      </w:tabs>
      <w:ind w:left="360" w:hanging="173"/>
      <w:jc w:val="both"/>
    </w:pPr>
    <w:rPr>
      <w:sz w:val="16"/>
      <w:szCs w:val="16"/>
    </w:rPr>
  </w:style>
  <w:style w:type="paragraph" w:styleId="Affiliations">
    <w:name w:val="Affiliations"/>
    <w:basedOn w:val="Normal"/>
    <w:qFormat/>
    <w:pPr>
      <w:jc w:val="center"/>
    </w:pPr>
    <w:rPr>
      <w:i/>
      <w:iCs/>
      <w:sz w:val="24"/>
      <w:szCs w:val="24"/>
    </w:rPr>
  </w:style>
  <w:style w:type="paragraph" w:styleId="EquationNumber">
    <w:name w:val="Equation Number"/>
    <w:basedOn w:val="Normal"/>
    <w:qFormat/>
    <w:pPr>
      <w:spacing w:before="120" w:after="120"/>
      <w:jc w:val="right"/>
    </w:pPr>
    <w:rPr/>
  </w:style>
  <w:style w:type="paragraph" w:styleId="Equation">
    <w:name w:val="Equation"/>
    <w:basedOn w:val="Normal"/>
    <w:qFormat/>
    <w:pPr>
      <w:spacing w:before="120" w:after="120"/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fr-CA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eastAsia="en-US" w:bidi="ar-SA"/>
    </w:rPr>
  </w:style>
  <w:style w:type="paragraph" w:styleId="TableColumnHeading">
    <w:name w:val="Table Column Heading"/>
    <w:basedOn w:val="Normal"/>
    <w:qFormat/>
    <w:pPr>
      <w:spacing w:before="60" w:after="60"/>
      <w:jc w:val="center"/>
    </w:pPr>
    <w:rPr>
      <w:b/>
      <w:bCs/>
      <w:sz w:val="16"/>
      <w:szCs w:val="16"/>
    </w:rPr>
  </w:style>
  <w:style w:type="paragraph" w:styleId="FigureCaption">
    <w:name w:val="Figure Caption"/>
    <w:basedOn w:val="Normal"/>
    <w:next w:val="TextBody"/>
    <w:qFormat/>
    <w:pPr>
      <w:spacing w:before="0" w:after="12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FigureCaption"/>
    <w:qFormat/>
    <w:pPr/>
    <w:rPr/>
  </w:style>
  <w:style w:type="paragraph" w:styleId="TableColumnSubheading">
    <w:name w:val="Table Column Subheading"/>
    <w:basedOn w:val="TableColumnHeading"/>
    <w:qFormat/>
    <w:pPr/>
    <w:rPr>
      <w:i/>
      <w:iCs/>
    </w:rPr>
  </w:style>
  <w:style w:type="paragraph" w:styleId="TableText">
    <w:name w:val="Table Text"/>
    <w:basedOn w:val="Normal"/>
    <w:qFormat/>
    <w:pPr>
      <w:spacing w:before="60" w:after="60"/>
    </w:pPr>
    <w:rPr>
      <w:sz w:val="16"/>
      <w:szCs w:val="16"/>
    </w:rPr>
  </w:style>
  <w:style w:type="paragraph" w:styleId="EndNoteBibliography">
    <w:name w:val="EndNote Bibliography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08:02:00Z</dcterms:created>
  <dc:creator>Adrian Chan</dc:creator>
  <dc:description/>
  <dc:language>en-US</dc:language>
  <cp:lastModifiedBy>Temi</cp:lastModifiedBy>
  <cp:lastPrinted>2019-07-11T10:02:00Z</cp:lastPrinted>
  <dcterms:modified xsi:type="dcterms:W3CDTF">2020-10-22T13:38:29Z</dcterms:modified>
  <cp:revision>9</cp:revision>
  <dc:subject/>
  <dc:title>TITLE/TIT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33-11.2.0.9684</vt:lpwstr>
  </property>
</Properties>
</file>